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316EC" w14:textId="77777777" w:rsidR="00573287" w:rsidRPr="002F34A4" w:rsidRDefault="00573287" w:rsidP="00573287">
      <w:pPr>
        <w:spacing w:line="360" w:lineRule="auto"/>
        <w:rPr>
          <w:rFonts w:cstheme="minorHAnsi"/>
          <w:b/>
          <w:bCs/>
          <w:sz w:val="20"/>
          <w:szCs w:val="20"/>
        </w:rPr>
      </w:pPr>
      <w:r w:rsidRPr="002F34A4">
        <w:rPr>
          <w:rFonts w:cstheme="minorHAnsi"/>
          <w:b/>
          <w:bCs/>
          <w:sz w:val="20"/>
          <w:szCs w:val="20"/>
        </w:rPr>
        <w:t>THERATEST Study Group</w:t>
      </w:r>
    </w:p>
    <w:p w14:paraId="581B66B1" w14:textId="77777777" w:rsidR="00573287" w:rsidRPr="00487FCA" w:rsidRDefault="00573287" w:rsidP="00573287">
      <w:pPr>
        <w:spacing w:line="360" w:lineRule="auto"/>
        <w:rPr>
          <w:rFonts w:cstheme="minorHAnsi"/>
          <w:sz w:val="20"/>
          <w:szCs w:val="20"/>
        </w:rPr>
      </w:pPr>
      <w:r w:rsidRPr="002F34A4">
        <w:rPr>
          <w:rFonts w:cstheme="minorHAnsi"/>
          <w:b/>
          <w:bCs/>
          <w:sz w:val="20"/>
          <w:szCs w:val="20"/>
        </w:rPr>
        <w:t>Chairman:</w:t>
      </w:r>
      <w:r w:rsidRPr="00487FCA">
        <w:rPr>
          <w:rFonts w:cstheme="minorHAnsi"/>
          <w:sz w:val="20"/>
          <w:szCs w:val="20"/>
        </w:rPr>
        <w:t xml:space="preserve"> Professor Prabhakar Rajan (Queen Mary University of London</w:t>
      </w:r>
      <w:r>
        <w:rPr>
          <w:rFonts w:cstheme="minorHAnsi"/>
          <w:sz w:val="20"/>
          <w:szCs w:val="20"/>
        </w:rPr>
        <w:t>)</w:t>
      </w:r>
    </w:p>
    <w:p w14:paraId="52B90984" w14:textId="77777777" w:rsidR="00573287" w:rsidRPr="00487FCA" w:rsidRDefault="00573287" w:rsidP="00573287">
      <w:pPr>
        <w:spacing w:line="360" w:lineRule="auto"/>
        <w:rPr>
          <w:rFonts w:cstheme="minorHAnsi"/>
          <w:sz w:val="20"/>
          <w:szCs w:val="20"/>
        </w:rPr>
      </w:pPr>
      <w:r w:rsidRPr="009711A6">
        <w:rPr>
          <w:rFonts w:cstheme="minorHAnsi"/>
          <w:b/>
          <w:bCs/>
          <w:sz w:val="20"/>
          <w:szCs w:val="20"/>
        </w:rPr>
        <w:t>Urologists:</w:t>
      </w:r>
      <w:r w:rsidRPr="00487FCA">
        <w:rPr>
          <w:rFonts w:cstheme="minorHAnsi"/>
          <w:sz w:val="20"/>
          <w:szCs w:val="20"/>
        </w:rPr>
        <w:t xml:space="preserve"> Walter Cazzaniga</w:t>
      </w:r>
      <w:r>
        <w:rPr>
          <w:rFonts w:cstheme="minorHAnsi"/>
          <w:sz w:val="20"/>
          <w:szCs w:val="20"/>
        </w:rPr>
        <w:t xml:space="preserve">, </w:t>
      </w:r>
      <w:r w:rsidRPr="00487FCA">
        <w:rPr>
          <w:rFonts w:cstheme="minorHAnsi"/>
          <w:sz w:val="20"/>
          <w:szCs w:val="20"/>
        </w:rPr>
        <w:t>David Nicol</w:t>
      </w:r>
      <w:r>
        <w:rPr>
          <w:rFonts w:cstheme="minorHAnsi"/>
          <w:sz w:val="20"/>
          <w:szCs w:val="20"/>
        </w:rPr>
        <w:t>, and</w:t>
      </w:r>
      <w:r w:rsidRPr="00487FCA">
        <w:rPr>
          <w:rFonts w:cstheme="minorHAnsi"/>
          <w:sz w:val="20"/>
          <w:szCs w:val="20"/>
        </w:rPr>
        <w:t xml:space="preserve"> Erik Mayer (The Royal Marsden Hospital NHS Foundation Trust)</w:t>
      </w:r>
    </w:p>
    <w:p w14:paraId="15965760" w14:textId="77777777" w:rsidR="00573287" w:rsidRPr="00487FCA" w:rsidRDefault="00573287" w:rsidP="00573287">
      <w:pPr>
        <w:spacing w:line="360" w:lineRule="auto"/>
        <w:rPr>
          <w:rFonts w:cstheme="minorHAnsi"/>
          <w:sz w:val="20"/>
          <w:szCs w:val="20"/>
        </w:rPr>
      </w:pPr>
      <w:r w:rsidRPr="002F34A4">
        <w:rPr>
          <w:rFonts w:cstheme="minorHAnsi"/>
          <w:b/>
          <w:bCs/>
          <w:sz w:val="20"/>
          <w:szCs w:val="20"/>
        </w:rPr>
        <w:t>Oncologists:</w:t>
      </w:r>
      <w:r w:rsidRPr="00487FCA">
        <w:rPr>
          <w:rFonts w:cstheme="minorHAnsi"/>
          <w:sz w:val="20"/>
          <w:szCs w:val="20"/>
        </w:rPr>
        <w:t xml:space="preserve"> Nasreen Abdul Aziz</w:t>
      </w:r>
      <w:r>
        <w:rPr>
          <w:rFonts w:cstheme="minorHAnsi"/>
          <w:sz w:val="20"/>
          <w:szCs w:val="20"/>
        </w:rPr>
        <w:t xml:space="preserve">, </w:t>
      </w:r>
      <w:r w:rsidRPr="00487FCA">
        <w:rPr>
          <w:rFonts w:cstheme="minorHAnsi"/>
          <w:sz w:val="20"/>
          <w:szCs w:val="20"/>
        </w:rPr>
        <w:t>Kenrick Ng</w:t>
      </w:r>
      <w:r>
        <w:rPr>
          <w:rFonts w:cstheme="minorHAnsi"/>
          <w:sz w:val="20"/>
          <w:szCs w:val="20"/>
        </w:rPr>
        <w:t xml:space="preserve">, and </w:t>
      </w:r>
      <w:r w:rsidRPr="00487FCA">
        <w:rPr>
          <w:rFonts w:cstheme="minorHAnsi"/>
          <w:sz w:val="20"/>
          <w:szCs w:val="20"/>
        </w:rPr>
        <w:t>Jonathan Shamash</w:t>
      </w:r>
      <w:r>
        <w:rPr>
          <w:rFonts w:cstheme="minorHAnsi"/>
          <w:sz w:val="20"/>
          <w:szCs w:val="20"/>
        </w:rPr>
        <w:t xml:space="preserve"> </w:t>
      </w:r>
      <w:r w:rsidRPr="00487FCA">
        <w:rPr>
          <w:rFonts w:cstheme="minorHAnsi"/>
          <w:sz w:val="20"/>
          <w:szCs w:val="20"/>
        </w:rPr>
        <w:t>(</w:t>
      </w:r>
      <w:r>
        <w:rPr>
          <w:rFonts w:cstheme="minorHAnsi"/>
          <w:sz w:val="20"/>
          <w:szCs w:val="20"/>
        </w:rPr>
        <w:t>Barts Health NHS Trust)</w:t>
      </w:r>
      <w:r w:rsidRPr="00487FCA">
        <w:rPr>
          <w:rFonts w:cstheme="minorHAnsi"/>
          <w:sz w:val="20"/>
          <w:szCs w:val="20"/>
        </w:rPr>
        <w:t xml:space="preserve">, Constantine </w:t>
      </w:r>
      <w:proofErr w:type="spellStart"/>
      <w:r w:rsidRPr="00487FCA">
        <w:rPr>
          <w:rFonts w:cstheme="minorHAnsi"/>
          <w:sz w:val="20"/>
          <w:szCs w:val="20"/>
        </w:rPr>
        <w:t>Alifrangis</w:t>
      </w:r>
      <w:proofErr w:type="spellEnd"/>
      <w:r w:rsidRPr="00487FCA">
        <w:rPr>
          <w:rFonts w:cstheme="minorHAnsi"/>
          <w:sz w:val="20"/>
          <w:szCs w:val="20"/>
        </w:rPr>
        <w:t xml:space="preserve"> (University College London Hospitals NHS Foundation Trust), Ben Tran</w:t>
      </w:r>
      <w:r>
        <w:rPr>
          <w:rFonts w:cstheme="minorHAnsi"/>
          <w:sz w:val="20"/>
          <w:szCs w:val="20"/>
        </w:rPr>
        <w:t xml:space="preserve"> and</w:t>
      </w:r>
      <w:r w:rsidRPr="00487FCA">
        <w:rPr>
          <w:rFonts w:cstheme="minorHAnsi"/>
          <w:sz w:val="20"/>
          <w:szCs w:val="20"/>
        </w:rPr>
        <w:t xml:space="preserve"> Elizabeth Liow (Peter MacCal</w:t>
      </w:r>
      <w:r>
        <w:rPr>
          <w:rFonts w:cstheme="minorHAnsi"/>
          <w:sz w:val="20"/>
          <w:szCs w:val="20"/>
        </w:rPr>
        <w:t>l</w:t>
      </w:r>
      <w:r w:rsidRPr="00487FCA">
        <w:rPr>
          <w:rFonts w:cstheme="minorHAnsi"/>
          <w:sz w:val="20"/>
          <w:szCs w:val="20"/>
        </w:rPr>
        <w:t>um Cancer Centre),</w:t>
      </w:r>
      <w:r>
        <w:rPr>
          <w:rFonts w:cstheme="minorHAnsi"/>
          <w:sz w:val="20"/>
          <w:szCs w:val="20"/>
        </w:rPr>
        <w:t xml:space="preserve"> </w:t>
      </w:r>
      <w:r w:rsidRPr="00487FCA">
        <w:rPr>
          <w:rFonts w:cstheme="minorHAnsi"/>
          <w:sz w:val="20"/>
          <w:szCs w:val="20"/>
        </w:rPr>
        <w:t>Ciara Conduit</w:t>
      </w:r>
      <w:r>
        <w:rPr>
          <w:rFonts w:cstheme="minorHAnsi"/>
          <w:sz w:val="20"/>
          <w:szCs w:val="20"/>
        </w:rPr>
        <w:t xml:space="preserve"> (</w:t>
      </w:r>
      <w:r w:rsidRPr="003C4700">
        <w:rPr>
          <w:rFonts w:cstheme="minorHAnsi"/>
          <w:sz w:val="20"/>
          <w:szCs w:val="20"/>
        </w:rPr>
        <w:t>Royal Hobart Hospital</w:t>
      </w:r>
      <w:r>
        <w:rPr>
          <w:rFonts w:cstheme="minorHAnsi"/>
          <w:sz w:val="20"/>
          <w:szCs w:val="20"/>
        </w:rPr>
        <w:t>),</w:t>
      </w:r>
      <w:r w:rsidRPr="00487FCA">
        <w:rPr>
          <w:rFonts w:cstheme="minorHAnsi"/>
          <w:sz w:val="20"/>
          <w:szCs w:val="20"/>
        </w:rPr>
        <w:t xml:space="preserve"> Robert Huddart </w:t>
      </w:r>
      <w:r>
        <w:rPr>
          <w:rFonts w:cstheme="minorHAnsi"/>
          <w:sz w:val="20"/>
          <w:szCs w:val="20"/>
        </w:rPr>
        <w:t xml:space="preserve">and Alison Reid </w:t>
      </w:r>
      <w:r w:rsidRPr="00487FCA">
        <w:rPr>
          <w:rFonts w:cstheme="minorHAnsi"/>
          <w:sz w:val="20"/>
          <w:szCs w:val="20"/>
        </w:rPr>
        <w:t>(The Royal Marsden Hospital NHS Foundation Trust)</w:t>
      </w:r>
    </w:p>
    <w:p w14:paraId="556BE4FE" w14:textId="77777777" w:rsidR="00573287" w:rsidRPr="00487FCA" w:rsidRDefault="00573287" w:rsidP="00573287">
      <w:pPr>
        <w:spacing w:line="360" w:lineRule="auto"/>
        <w:rPr>
          <w:rFonts w:cstheme="minorHAnsi"/>
          <w:sz w:val="20"/>
          <w:szCs w:val="20"/>
        </w:rPr>
      </w:pPr>
      <w:r w:rsidRPr="002F34A4">
        <w:rPr>
          <w:rFonts w:cstheme="minorHAnsi"/>
          <w:b/>
          <w:bCs/>
          <w:sz w:val="20"/>
          <w:szCs w:val="20"/>
        </w:rPr>
        <w:t>Clinical Trialists:</w:t>
      </w:r>
      <w:r w:rsidRPr="00487FCA">
        <w:rPr>
          <w:rFonts w:cstheme="minorHAnsi"/>
          <w:sz w:val="20"/>
          <w:szCs w:val="20"/>
        </w:rPr>
        <w:t xml:space="preserve"> Clare Relton (Queen Mary University of London)</w:t>
      </w:r>
    </w:p>
    <w:p w14:paraId="62A9356F" w14:textId="77777777" w:rsidR="00573287" w:rsidRPr="00487FCA" w:rsidRDefault="00573287" w:rsidP="00573287">
      <w:pPr>
        <w:spacing w:line="360" w:lineRule="auto"/>
        <w:rPr>
          <w:rFonts w:cstheme="minorHAnsi"/>
          <w:sz w:val="20"/>
          <w:szCs w:val="20"/>
        </w:rPr>
      </w:pPr>
      <w:r w:rsidRPr="002F34A4">
        <w:rPr>
          <w:rFonts w:cstheme="minorHAnsi"/>
          <w:b/>
          <w:bCs/>
          <w:sz w:val="20"/>
          <w:szCs w:val="20"/>
        </w:rPr>
        <w:t>Trial co-ordinators:</w:t>
      </w:r>
      <w:r w:rsidRPr="00487FCA">
        <w:rPr>
          <w:rFonts w:cstheme="minorHAnsi"/>
          <w:sz w:val="20"/>
          <w:szCs w:val="20"/>
        </w:rPr>
        <w:t xml:space="preserve"> Charlotte Ackerman</w:t>
      </w:r>
      <w:r>
        <w:rPr>
          <w:rFonts w:cstheme="minorHAnsi"/>
          <w:sz w:val="20"/>
          <w:szCs w:val="20"/>
        </w:rPr>
        <w:t xml:space="preserve">, </w:t>
      </w:r>
      <w:r w:rsidRPr="00487FCA">
        <w:rPr>
          <w:rFonts w:cstheme="minorHAnsi"/>
          <w:sz w:val="20"/>
          <w:szCs w:val="20"/>
        </w:rPr>
        <w:t>Ramona Georgescu</w:t>
      </w:r>
      <w:r>
        <w:rPr>
          <w:rFonts w:cstheme="minorHAnsi"/>
          <w:sz w:val="20"/>
          <w:szCs w:val="20"/>
        </w:rPr>
        <w:t xml:space="preserve">, and </w:t>
      </w:r>
      <w:r w:rsidRPr="00487FCA">
        <w:rPr>
          <w:rFonts w:cstheme="minorHAnsi"/>
          <w:sz w:val="20"/>
          <w:szCs w:val="20"/>
        </w:rPr>
        <w:t>Tanim Jamal (Queen Mary University of London)</w:t>
      </w:r>
    </w:p>
    <w:p w14:paraId="60AE79CA" w14:textId="77777777" w:rsidR="00573287" w:rsidRDefault="00573287" w:rsidP="00F9377F">
      <w:pPr>
        <w:spacing w:line="360" w:lineRule="auto"/>
        <w:contextualSpacing/>
      </w:pPr>
    </w:p>
    <w:p w14:paraId="1674AC3F" w14:textId="77777777" w:rsidR="007E7DEE" w:rsidRDefault="007E7DEE" w:rsidP="00F9377F">
      <w:pPr>
        <w:spacing w:line="360" w:lineRule="auto"/>
        <w:contextualSpacing/>
      </w:pPr>
    </w:p>
    <w:sectPr w:rsidR="007E7D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23"/>
    <w:rsid w:val="00002A32"/>
    <w:rsid w:val="0004475D"/>
    <w:rsid w:val="000C136C"/>
    <w:rsid w:val="000E12C1"/>
    <w:rsid w:val="0010543A"/>
    <w:rsid w:val="00116AA4"/>
    <w:rsid w:val="00117E05"/>
    <w:rsid w:val="001425CD"/>
    <w:rsid w:val="00165FC9"/>
    <w:rsid w:val="001A0576"/>
    <w:rsid w:val="001B2600"/>
    <w:rsid w:val="001C69E1"/>
    <w:rsid w:val="00216512"/>
    <w:rsid w:val="002804B7"/>
    <w:rsid w:val="002A0F25"/>
    <w:rsid w:val="002E60BC"/>
    <w:rsid w:val="002F7508"/>
    <w:rsid w:val="0032590C"/>
    <w:rsid w:val="00354347"/>
    <w:rsid w:val="00354A0A"/>
    <w:rsid w:val="00360A09"/>
    <w:rsid w:val="00362218"/>
    <w:rsid w:val="00370463"/>
    <w:rsid w:val="00387C70"/>
    <w:rsid w:val="003A0C7F"/>
    <w:rsid w:val="003A5442"/>
    <w:rsid w:val="003B0CE3"/>
    <w:rsid w:val="003B2B23"/>
    <w:rsid w:val="003B4718"/>
    <w:rsid w:val="003C0935"/>
    <w:rsid w:val="0041003D"/>
    <w:rsid w:val="00445426"/>
    <w:rsid w:val="004B4A6A"/>
    <w:rsid w:val="004C6A39"/>
    <w:rsid w:val="004F60D1"/>
    <w:rsid w:val="00506B14"/>
    <w:rsid w:val="00516C3D"/>
    <w:rsid w:val="00531F03"/>
    <w:rsid w:val="005357C6"/>
    <w:rsid w:val="00535C9C"/>
    <w:rsid w:val="005672D4"/>
    <w:rsid w:val="00573287"/>
    <w:rsid w:val="00596E9C"/>
    <w:rsid w:val="005A4B68"/>
    <w:rsid w:val="005D06DF"/>
    <w:rsid w:val="005D6AFA"/>
    <w:rsid w:val="005E06F1"/>
    <w:rsid w:val="006018E7"/>
    <w:rsid w:val="00616FF6"/>
    <w:rsid w:val="00626000"/>
    <w:rsid w:val="006868BA"/>
    <w:rsid w:val="00693FB7"/>
    <w:rsid w:val="006D16D6"/>
    <w:rsid w:val="006F7083"/>
    <w:rsid w:val="007143A2"/>
    <w:rsid w:val="00726C2F"/>
    <w:rsid w:val="00751439"/>
    <w:rsid w:val="00756A25"/>
    <w:rsid w:val="00763566"/>
    <w:rsid w:val="00790080"/>
    <w:rsid w:val="007A744A"/>
    <w:rsid w:val="007B5009"/>
    <w:rsid w:val="007C463D"/>
    <w:rsid w:val="007E613F"/>
    <w:rsid w:val="007E7DEE"/>
    <w:rsid w:val="007F11C8"/>
    <w:rsid w:val="008439F3"/>
    <w:rsid w:val="00883C2C"/>
    <w:rsid w:val="00885907"/>
    <w:rsid w:val="0089364D"/>
    <w:rsid w:val="0089674E"/>
    <w:rsid w:val="008B14AB"/>
    <w:rsid w:val="008F0F1C"/>
    <w:rsid w:val="008F748E"/>
    <w:rsid w:val="00912377"/>
    <w:rsid w:val="0093293C"/>
    <w:rsid w:val="009425F5"/>
    <w:rsid w:val="00966E8B"/>
    <w:rsid w:val="00971B66"/>
    <w:rsid w:val="009812A3"/>
    <w:rsid w:val="009B2148"/>
    <w:rsid w:val="009D33BA"/>
    <w:rsid w:val="009E2FA5"/>
    <w:rsid w:val="00A07969"/>
    <w:rsid w:val="00A26B0E"/>
    <w:rsid w:val="00A63B8D"/>
    <w:rsid w:val="00A650DF"/>
    <w:rsid w:val="00AB45B2"/>
    <w:rsid w:val="00AB75C4"/>
    <w:rsid w:val="00AF0398"/>
    <w:rsid w:val="00B21034"/>
    <w:rsid w:val="00B30FD3"/>
    <w:rsid w:val="00B63E24"/>
    <w:rsid w:val="00BC1F33"/>
    <w:rsid w:val="00BD0630"/>
    <w:rsid w:val="00C12D38"/>
    <w:rsid w:val="00C37F2D"/>
    <w:rsid w:val="00C611C3"/>
    <w:rsid w:val="00C61A93"/>
    <w:rsid w:val="00C62013"/>
    <w:rsid w:val="00C77072"/>
    <w:rsid w:val="00C83C37"/>
    <w:rsid w:val="00CB301E"/>
    <w:rsid w:val="00CB3C31"/>
    <w:rsid w:val="00CB5EBC"/>
    <w:rsid w:val="00CE2E32"/>
    <w:rsid w:val="00CE7C51"/>
    <w:rsid w:val="00D20701"/>
    <w:rsid w:val="00D53D36"/>
    <w:rsid w:val="00D55EEE"/>
    <w:rsid w:val="00D86D52"/>
    <w:rsid w:val="00DB7099"/>
    <w:rsid w:val="00DF7E9D"/>
    <w:rsid w:val="00E22FAD"/>
    <w:rsid w:val="00E4261B"/>
    <w:rsid w:val="00E450C3"/>
    <w:rsid w:val="00E47EE1"/>
    <w:rsid w:val="00E736F2"/>
    <w:rsid w:val="00E95096"/>
    <w:rsid w:val="00EB2282"/>
    <w:rsid w:val="00EF1253"/>
    <w:rsid w:val="00F071FE"/>
    <w:rsid w:val="00F15C5B"/>
    <w:rsid w:val="00F3469E"/>
    <w:rsid w:val="00F4235E"/>
    <w:rsid w:val="00F53254"/>
    <w:rsid w:val="00F53738"/>
    <w:rsid w:val="00F53F49"/>
    <w:rsid w:val="00F9377F"/>
    <w:rsid w:val="00FD05D0"/>
    <w:rsid w:val="00FD775D"/>
    <w:rsid w:val="00FE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E5855"/>
  <w15:chartTrackingRefBased/>
  <w15:docId w15:val="{443E88F1-5E10-4FD5-A6D2-6A71B454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B23"/>
  </w:style>
  <w:style w:type="paragraph" w:styleId="Heading1">
    <w:name w:val="heading 1"/>
    <w:basedOn w:val="Normal"/>
    <w:next w:val="Normal"/>
    <w:link w:val="Heading1Char"/>
    <w:uiPriority w:val="9"/>
    <w:qFormat/>
    <w:rsid w:val="003B2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B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B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B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B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B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B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B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B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B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B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B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B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B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B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B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B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B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B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B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B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B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B2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2B23"/>
    <w:rPr>
      <w:sz w:val="16"/>
      <w:szCs w:val="16"/>
    </w:rPr>
  </w:style>
  <w:style w:type="paragraph" w:styleId="Revision">
    <w:name w:val="Revision"/>
    <w:hidden/>
    <w:uiPriority w:val="99"/>
    <w:semiHidden/>
    <w:rsid w:val="003B2B23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B2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B2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018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30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een Abdul Aziz</dc:creator>
  <cp:keywords/>
  <dc:description/>
  <cp:lastModifiedBy>Nasreen Abdul Aziz</cp:lastModifiedBy>
  <cp:revision>120</cp:revision>
  <dcterms:created xsi:type="dcterms:W3CDTF">2025-05-13T20:39:00Z</dcterms:created>
  <dcterms:modified xsi:type="dcterms:W3CDTF">2025-06-22T09:22:00Z</dcterms:modified>
</cp:coreProperties>
</file>